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2D534" w14:textId="53074041" w:rsidR="00730C38" w:rsidRPr="0072494E" w:rsidRDefault="0072494E" w:rsidP="00730C38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0" w:name="OLE_LINK95"/>
      <w:r w:rsidRPr="008929C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D698C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862F5D" w:rsidRPr="0072494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A0D5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601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62F5D" w:rsidRPr="0072494E">
        <w:rPr>
          <w:rFonts w:ascii="Times New Roman" w:hAnsi="Times New Roman" w:cs="Times New Roman"/>
          <w:sz w:val="24"/>
          <w:szCs w:val="24"/>
        </w:rPr>
        <w:t xml:space="preserve"> The prediction accurac</w:t>
      </w:r>
      <w:r w:rsidR="00385161" w:rsidRPr="0072494E">
        <w:rPr>
          <w:rFonts w:ascii="Times New Roman" w:hAnsi="Times New Roman" w:cs="Times New Roman"/>
          <w:sz w:val="24"/>
          <w:szCs w:val="24"/>
        </w:rPr>
        <w:t>ies</w:t>
      </w:r>
      <w:r w:rsidR="00862F5D" w:rsidRPr="0072494E">
        <w:rPr>
          <w:rFonts w:ascii="Times New Roman" w:hAnsi="Times New Roman" w:cs="Times New Roman"/>
          <w:sz w:val="24"/>
          <w:szCs w:val="24"/>
        </w:rPr>
        <w:t xml:space="preserve"> of </w:t>
      </w:r>
      <w:r w:rsidR="00385161" w:rsidRPr="0072494E">
        <w:rPr>
          <w:rFonts w:ascii="Times New Roman" w:hAnsi="Times New Roman" w:cs="Times New Roman"/>
          <w:sz w:val="24"/>
          <w:szCs w:val="24"/>
        </w:rPr>
        <w:t xml:space="preserve">scenario </w:t>
      </w:r>
      <w:r w:rsidR="00862F5D" w:rsidRPr="0072494E">
        <w:rPr>
          <w:rFonts w:ascii="Times New Roman" w:hAnsi="Times New Roman" w:cs="Times New Roman"/>
          <w:sz w:val="24"/>
          <w:szCs w:val="24"/>
        </w:rPr>
        <w:t>1-</w:t>
      </w:r>
      <w:r w:rsidR="00901907" w:rsidRPr="0072494E">
        <w:rPr>
          <w:rFonts w:ascii="Times New Roman" w:hAnsi="Times New Roman" w:cs="Times New Roman"/>
          <w:sz w:val="24"/>
          <w:szCs w:val="24"/>
        </w:rPr>
        <w:t>5</w:t>
      </w:r>
      <w:r w:rsidR="00862F5D" w:rsidRPr="0072494E">
        <w:rPr>
          <w:rFonts w:ascii="Times New Roman" w:hAnsi="Times New Roman" w:cs="Times New Roman"/>
          <w:sz w:val="24"/>
          <w:szCs w:val="24"/>
        </w:rPr>
        <w:t xml:space="preserve"> in MAS</w:t>
      </w:r>
      <w:bookmarkEnd w:id="0"/>
      <w:r w:rsidRPr="007249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850"/>
        <w:gridCol w:w="851"/>
        <w:gridCol w:w="850"/>
        <w:gridCol w:w="851"/>
        <w:gridCol w:w="850"/>
        <w:gridCol w:w="850"/>
        <w:gridCol w:w="850"/>
        <w:gridCol w:w="788"/>
      </w:tblGrid>
      <w:tr w:rsidR="0048629A" w:rsidRPr="0072494E" w14:paraId="1ED3D2AF" w14:textId="77777777" w:rsidTr="0072494E">
        <w:trPr>
          <w:trHeight w:val="276"/>
          <w:jc w:val="center"/>
        </w:trPr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D5C2242" w14:textId="5DA6D4CD" w:rsidR="009A6E92" w:rsidRPr="0072494E" w:rsidRDefault="0048629A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enario</w:t>
            </w:r>
            <w:r w:rsidR="009A6E92" w:rsidRPr="0072494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29B3B68" w14:textId="7BC954DC" w:rsidR="009A6E92" w:rsidRPr="0072494E" w:rsidRDefault="006D1546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=</w:t>
            </w:r>
            <w:r w:rsidR="009A6E92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385161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42E152" w14:textId="75C9888F" w:rsidR="009A6E92" w:rsidRPr="0072494E" w:rsidRDefault="006D1546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=</w:t>
            </w:r>
            <w:r w:rsidR="00385161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e-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8CAC6C8" w14:textId="4F88D3E7" w:rsidR="009A6E92" w:rsidRPr="0072494E" w:rsidRDefault="006D1546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=</w:t>
            </w:r>
            <w:r w:rsidR="00385161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e-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6389EC8" w14:textId="4F362BCB" w:rsidR="009A6E92" w:rsidRPr="0072494E" w:rsidRDefault="006D1546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=</w:t>
            </w:r>
            <w:r w:rsidR="00385161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e-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5301401" w14:textId="6C3AF3A5" w:rsidR="009A6E92" w:rsidRPr="0072494E" w:rsidRDefault="006D1546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=</w:t>
            </w:r>
            <w:r w:rsidR="00385161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5e-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07C50CA" w14:textId="5A07E8BF" w:rsidR="009A6E92" w:rsidRPr="0072494E" w:rsidRDefault="006D1546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=</w:t>
            </w:r>
            <w:r w:rsidR="00385161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e-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C343AD7" w14:textId="7C78BB27" w:rsidR="009A6E92" w:rsidRPr="0072494E" w:rsidRDefault="006D1546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=</w:t>
            </w:r>
            <w:r w:rsidR="0048629A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5e-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AC1FB56" w14:textId="22E17507" w:rsidR="009A6E92" w:rsidRPr="0072494E" w:rsidRDefault="006D1546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=</w:t>
            </w:r>
            <w:r w:rsidR="009A6E92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8629A" w:rsidRPr="0072494E" w14:paraId="77B8D1D8" w14:textId="77777777" w:rsidTr="0072494E">
        <w:trPr>
          <w:trHeight w:val="276"/>
          <w:jc w:val="center"/>
        </w:trPr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F463F25" w14:textId="1F4A9459" w:rsidR="009A6E92" w:rsidRPr="0072494E" w:rsidRDefault="009A6E92" w:rsidP="009A6E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48629A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</w:t>
            </w:r>
            <w:r w:rsidR="005F227E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hybrids’ parent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F1316E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±0.0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4020B46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±0.0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D774CC1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±0.0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C85729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9±0.0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4C4B1EF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±0.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8EB0959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±0.0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BD267E8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±0.0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1E9218C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±0.06</w:t>
            </w:r>
          </w:p>
        </w:tc>
      </w:tr>
      <w:tr w:rsidR="0048629A" w:rsidRPr="0072494E" w14:paraId="2F79388C" w14:textId="77777777" w:rsidTr="0072494E">
        <w:trPr>
          <w:trHeight w:val="276"/>
          <w:jc w:val="center"/>
        </w:trPr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8575172" w14:textId="5E4AAA0D" w:rsidR="009A6E92" w:rsidRPr="0072494E" w:rsidRDefault="0048629A" w:rsidP="009A6E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: </w:t>
            </w:r>
            <w:r w:rsidR="005F227E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hybrid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8DC2D33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±0.0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1BECC80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±0.04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B83593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±0.0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8EC1187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±0.0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369730A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8±0.0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F6EF803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±0.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2D5976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±0.0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9CE03EC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±0.04</w:t>
            </w:r>
          </w:p>
        </w:tc>
      </w:tr>
      <w:tr w:rsidR="0048629A" w:rsidRPr="0072494E" w14:paraId="23DC906B" w14:textId="77777777" w:rsidTr="0072494E">
        <w:trPr>
          <w:trHeight w:val="276"/>
          <w:jc w:val="center"/>
        </w:trPr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87B1518" w14:textId="20CF11C5" w:rsidR="009A6E92" w:rsidRPr="0072494E" w:rsidRDefault="009A6E92" w:rsidP="009A6E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48629A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</w:t>
            </w:r>
            <w:r w:rsidR="005F227E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hybrids and their parent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4E52971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±0.0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7380DB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±0.03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8234339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±0.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BD6D099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1±0.0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B0D7730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±0.0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EA26525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±0.0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70F2E42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±0.0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C6E7072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±0.04</w:t>
            </w:r>
          </w:p>
        </w:tc>
      </w:tr>
      <w:tr w:rsidR="0048629A" w:rsidRPr="0072494E" w14:paraId="312C7848" w14:textId="77777777" w:rsidTr="0072494E">
        <w:trPr>
          <w:trHeight w:val="276"/>
          <w:jc w:val="center"/>
        </w:trPr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F9D2BE4" w14:textId="11E2244E" w:rsidR="009A6E92" w:rsidRPr="0072494E" w:rsidRDefault="0048629A" w:rsidP="009A6E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4: </w:t>
            </w:r>
            <w:r w:rsidR="005F227E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hybrids and all lines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BA9AD8F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±0.0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77417B9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±0.0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2BBEE6B4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±0.0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5A560B4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±0.01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47BC703" w14:textId="5B056D74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±0.01</w:t>
            </w:r>
            <w:r w:rsidR="009A5ECB"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B8E8DF6" w14:textId="7A44EC21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1±0.01</w:t>
            </w:r>
            <w:r w:rsidR="009A5ECB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6E90856" w14:textId="4123AAE5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±0.00</w:t>
            </w:r>
            <w:r w:rsidR="009A5ECB"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4F18949" w14:textId="77777777" w:rsidR="009A6E92" w:rsidRPr="0072494E" w:rsidRDefault="009A6E92" w:rsidP="009A6E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±0.16</w:t>
            </w:r>
          </w:p>
        </w:tc>
      </w:tr>
      <w:tr w:rsidR="0048629A" w:rsidRPr="0072494E" w14:paraId="1FAD3828" w14:textId="77777777" w:rsidTr="0072494E">
        <w:trPr>
          <w:trHeight w:val="276"/>
          <w:jc w:val="center"/>
        </w:trPr>
        <w:tc>
          <w:tcPr>
            <w:tcW w:w="938" w:type="pct"/>
            <w:shd w:val="clear" w:color="auto" w:fill="auto"/>
            <w:noWrap/>
            <w:vAlign w:val="center"/>
          </w:tcPr>
          <w:p w14:paraId="01C3E565" w14:textId="2B97824E" w:rsidR="005F227E" w:rsidRPr="0072494E" w:rsidRDefault="0048629A" w:rsidP="005F22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: </w:t>
            </w:r>
            <w:r w:rsidR="005F227E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hybrids and parents of test set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343FC01" w14:textId="1D84330A" w:rsidR="005F227E" w:rsidRPr="0072494E" w:rsidRDefault="005F227E" w:rsidP="005F2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±0.06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2278190" w14:textId="73A6CA97" w:rsidR="005F227E" w:rsidRPr="0072494E" w:rsidRDefault="005F227E" w:rsidP="005F2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±0.0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0A261ED" w14:textId="60B6F964" w:rsidR="005F227E" w:rsidRPr="0072494E" w:rsidRDefault="005F227E" w:rsidP="005F2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±0.03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2093C19A" w14:textId="668A58F4" w:rsidR="005F227E" w:rsidRPr="0072494E" w:rsidRDefault="005F227E" w:rsidP="005F2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±0.0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F76F833" w14:textId="64836A7F" w:rsidR="005F227E" w:rsidRPr="0072494E" w:rsidRDefault="005F227E" w:rsidP="005F2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±0.0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21CB2C3" w14:textId="20B74B6E" w:rsidR="005F227E" w:rsidRPr="0072494E" w:rsidRDefault="005F227E" w:rsidP="005F22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1±0.01</w:t>
            </w:r>
            <w:r w:rsidR="009E0C53" w:rsidRPr="007249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202D4CE" w14:textId="6677E5C9" w:rsidR="005F227E" w:rsidRPr="0072494E" w:rsidRDefault="005F227E" w:rsidP="005F2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±0.01</w:t>
            </w:r>
            <w:r w:rsidR="009E0C53"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51AAC750" w14:textId="41F4C5B3" w:rsidR="005F227E" w:rsidRPr="0072494E" w:rsidRDefault="005F227E" w:rsidP="005F22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494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±0.01</w:t>
            </w:r>
          </w:p>
        </w:tc>
      </w:tr>
    </w:tbl>
    <w:p w14:paraId="4D9AD4C2" w14:textId="32A37F5F" w:rsidR="00730C38" w:rsidRPr="00E049E0" w:rsidRDefault="00730C38" w:rsidP="00730C38">
      <w:pPr>
        <w:rPr>
          <w:rFonts w:ascii="Times New Roman" w:hAnsi="Times New Roman" w:cs="Times New Roman"/>
          <w:szCs w:val="21"/>
        </w:rPr>
      </w:pPr>
      <w:r w:rsidRPr="00E049E0">
        <w:rPr>
          <w:rFonts w:ascii="Times New Roman" w:hAnsi="Times New Roman" w:cs="Times New Roman"/>
          <w:szCs w:val="21"/>
        </w:rPr>
        <w:t>The asterisks indicate the prediction accuracies were significantly higher (</w:t>
      </w:r>
      <w:r w:rsidRPr="00853DDB">
        <w:rPr>
          <w:rFonts w:ascii="Times New Roman" w:hAnsi="Times New Roman" w:cs="Times New Roman"/>
          <w:i/>
          <w:iCs/>
          <w:szCs w:val="21"/>
        </w:rPr>
        <w:t>p</w:t>
      </w:r>
      <w:r w:rsidR="00755B2A">
        <w:rPr>
          <w:rFonts w:ascii="Times New Roman" w:hAnsi="Times New Roman" w:cs="Times New Roman"/>
          <w:i/>
          <w:iCs/>
          <w:szCs w:val="21"/>
        </w:rPr>
        <w:t xml:space="preserve"> </w:t>
      </w:r>
      <w:r w:rsidRPr="00E049E0">
        <w:rPr>
          <w:rFonts w:ascii="Times New Roman" w:hAnsi="Times New Roman" w:cs="Times New Roman"/>
          <w:szCs w:val="21"/>
        </w:rPr>
        <w:t>&lt;</w:t>
      </w:r>
      <w:r w:rsidR="00755B2A">
        <w:rPr>
          <w:rFonts w:ascii="Times New Roman" w:hAnsi="Times New Roman" w:cs="Times New Roman"/>
          <w:szCs w:val="21"/>
        </w:rPr>
        <w:t xml:space="preserve"> </w:t>
      </w:r>
      <w:r w:rsidRPr="00E049E0">
        <w:rPr>
          <w:rFonts w:ascii="Times New Roman" w:hAnsi="Times New Roman" w:cs="Times New Roman"/>
          <w:szCs w:val="21"/>
        </w:rPr>
        <w:t xml:space="preserve">0.05, </w:t>
      </w:r>
      <w:r w:rsidRPr="00755B2A">
        <w:rPr>
          <w:rFonts w:ascii="Times New Roman" w:hAnsi="Times New Roman" w:cs="Times New Roman"/>
          <w:i/>
          <w:iCs/>
          <w:szCs w:val="21"/>
        </w:rPr>
        <w:t>t</w:t>
      </w:r>
      <w:r w:rsidRPr="00E049E0">
        <w:rPr>
          <w:rFonts w:ascii="Times New Roman" w:hAnsi="Times New Roman" w:cs="Times New Roman"/>
          <w:szCs w:val="21"/>
        </w:rPr>
        <w:t>-test) than the mid-parental value</w:t>
      </w:r>
      <w:r w:rsidR="00B205CF">
        <w:rPr>
          <w:rFonts w:ascii="Times New Roman" w:hAnsi="Times New Roman" w:cs="Times New Roman"/>
          <w:szCs w:val="21"/>
        </w:rPr>
        <w:t xml:space="preserve"> prediction accuracy</w:t>
      </w:r>
      <w:r>
        <w:rPr>
          <w:rFonts w:ascii="Times New Roman" w:hAnsi="Times New Roman" w:cs="Times New Roman"/>
          <w:szCs w:val="21"/>
        </w:rPr>
        <w:t>.</w:t>
      </w:r>
    </w:p>
    <w:p w14:paraId="7652C46E" w14:textId="60469530" w:rsidR="00730C38" w:rsidRPr="00730C38" w:rsidRDefault="00730C38" w:rsidP="00730C38">
      <w:pPr>
        <w:rPr>
          <w:rFonts w:ascii="Times New Roman" w:eastAsia="等线" w:hAnsi="Times New Roman" w:cs="Times New Roman"/>
          <w:sz w:val="24"/>
          <w:szCs w:val="24"/>
        </w:rPr>
      </w:pPr>
    </w:p>
    <w:p w14:paraId="0ED63B91" w14:textId="4BB7D715" w:rsidR="00730C38" w:rsidRPr="00730C38" w:rsidRDefault="00730C38" w:rsidP="00730C38">
      <w:pPr>
        <w:rPr>
          <w:rFonts w:ascii="Times New Roman" w:eastAsia="等线" w:hAnsi="Times New Roman" w:cs="Times New Roman"/>
          <w:sz w:val="24"/>
          <w:szCs w:val="24"/>
        </w:rPr>
      </w:pPr>
    </w:p>
    <w:p w14:paraId="66C31D50" w14:textId="66487A59" w:rsidR="00730C38" w:rsidRPr="00730C38" w:rsidRDefault="00730C38" w:rsidP="00730C38">
      <w:pPr>
        <w:rPr>
          <w:rFonts w:ascii="Times New Roman" w:eastAsia="等线" w:hAnsi="Times New Roman" w:cs="Times New Roman"/>
          <w:sz w:val="24"/>
          <w:szCs w:val="24"/>
        </w:rPr>
      </w:pPr>
    </w:p>
    <w:p w14:paraId="4F9AB549" w14:textId="7D298B5B" w:rsidR="00772ADD" w:rsidRDefault="00772ADD" w:rsidP="00595588">
      <w:pPr>
        <w:rPr>
          <w:rFonts w:ascii="Times New Roman" w:hAnsi="Times New Roman" w:cs="Times New Roman"/>
          <w:szCs w:val="21"/>
        </w:rPr>
      </w:pPr>
    </w:p>
    <w:p w14:paraId="3DD41A18" w14:textId="54D934F7" w:rsidR="00772ADD" w:rsidRPr="00772ADD" w:rsidRDefault="00772ADD" w:rsidP="00772ADD">
      <w:pPr>
        <w:rPr>
          <w:rFonts w:ascii="Times New Roman" w:hAnsi="Times New Roman" w:cs="Times New Roman"/>
          <w:szCs w:val="21"/>
        </w:rPr>
      </w:pPr>
    </w:p>
    <w:sectPr w:rsidR="00772ADD" w:rsidRPr="00772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C7ADE" w14:textId="77777777" w:rsidR="001E21BB" w:rsidRDefault="001E21BB" w:rsidP="00862F5D">
      <w:r>
        <w:separator/>
      </w:r>
    </w:p>
  </w:endnote>
  <w:endnote w:type="continuationSeparator" w:id="0">
    <w:p w14:paraId="528DE813" w14:textId="77777777" w:rsidR="001E21BB" w:rsidRDefault="001E21BB" w:rsidP="0086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17352" w14:textId="77777777" w:rsidR="001E21BB" w:rsidRDefault="001E21BB" w:rsidP="00862F5D">
      <w:r>
        <w:separator/>
      </w:r>
    </w:p>
  </w:footnote>
  <w:footnote w:type="continuationSeparator" w:id="0">
    <w:p w14:paraId="7FD67183" w14:textId="77777777" w:rsidR="001E21BB" w:rsidRDefault="001E21BB" w:rsidP="0086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CD"/>
    <w:rsid w:val="000916F1"/>
    <w:rsid w:val="000A14D9"/>
    <w:rsid w:val="00100C67"/>
    <w:rsid w:val="001E21BB"/>
    <w:rsid w:val="001F2616"/>
    <w:rsid w:val="002601A4"/>
    <w:rsid w:val="002A0D50"/>
    <w:rsid w:val="00385161"/>
    <w:rsid w:val="003F2415"/>
    <w:rsid w:val="003F40D8"/>
    <w:rsid w:val="00434821"/>
    <w:rsid w:val="0048629A"/>
    <w:rsid w:val="00495260"/>
    <w:rsid w:val="004A7A07"/>
    <w:rsid w:val="004D65BD"/>
    <w:rsid w:val="00544671"/>
    <w:rsid w:val="00595588"/>
    <w:rsid w:val="005D7818"/>
    <w:rsid w:val="005F227E"/>
    <w:rsid w:val="00637AB7"/>
    <w:rsid w:val="00670436"/>
    <w:rsid w:val="006760CF"/>
    <w:rsid w:val="006A2D4E"/>
    <w:rsid w:val="006D1546"/>
    <w:rsid w:val="0072494E"/>
    <w:rsid w:val="00730C38"/>
    <w:rsid w:val="0074562B"/>
    <w:rsid w:val="00755B2A"/>
    <w:rsid w:val="00772ADD"/>
    <w:rsid w:val="007F5E77"/>
    <w:rsid w:val="00805679"/>
    <w:rsid w:val="00853DDB"/>
    <w:rsid w:val="00862F5D"/>
    <w:rsid w:val="008817E8"/>
    <w:rsid w:val="00901907"/>
    <w:rsid w:val="00955869"/>
    <w:rsid w:val="009578DA"/>
    <w:rsid w:val="009A5ECB"/>
    <w:rsid w:val="009A6E92"/>
    <w:rsid w:val="009E0C53"/>
    <w:rsid w:val="00A20D8E"/>
    <w:rsid w:val="00B205CF"/>
    <w:rsid w:val="00BD698C"/>
    <w:rsid w:val="00C11FA8"/>
    <w:rsid w:val="00CD101E"/>
    <w:rsid w:val="00CF2CAD"/>
    <w:rsid w:val="00CF2E67"/>
    <w:rsid w:val="00D57CAE"/>
    <w:rsid w:val="00D828AB"/>
    <w:rsid w:val="00D943CD"/>
    <w:rsid w:val="00EF6D46"/>
    <w:rsid w:val="00F2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714A0"/>
  <w15:chartTrackingRefBased/>
  <w15:docId w15:val="{6413EF52-F67D-4263-A5FE-4D7539E35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F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F5D"/>
    <w:rPr>
      <w:sz w:val="18"/>
      <w:szCs w:val="18"/>
    </w:rPr>
  </w:style>
  <w:style w:type="paragraph" w:styleId="a7">
    <w:name w:val="Revision"/>
    <w:hidden/>
    <w:uiPriority w:val="99"/>
    <w:semiHidden/>
    <w:rsid w:val="00385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432</dc:creator>
  <cp:keywords/>
  <dc:description/>
  <cp:lastModifiedBy>M13432</cp:lastModifiedBy>
  <cp:revision>24</cp:revision>
  <dcterms:created xsi:type="dcterms:W3CDTF">2022-04-03T08:28:00Z</dcterms:created>
  <dcterms:modified xsi:type="dcterms:W3CDTF">2022-09-08T09:28:00Z</dcterms:modified>
</cp:coreProperties>
</file>